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Table 4.</w:t>
      </w:r>
      <w:r>
        <w:rPr>
          <w:rFonts w:cs="Arial" w:ascii="Arial" w:hAnsi="Arial"/>
          <w:lang w:val="en-GB"/>
        </w:rPr>
        <w:t xml:space="preserve"> Guideline Adherence, mortality, hospital admissions, practice attendances and referrals to cardiologist at baseline or during 12 months’ pre-observation period and at or during 12 months’ follow-up.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45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275"/>
        <w:gridCol w:w="567"/>
        <w:gridCol w:w="1134"/>
        <w:gridCol w:w="567"/>
        <w:gridCol w:w="1560"/>
        <w:gridCol w:w="567"/>
        <w:gridCol w:w="1559"/>
        <w:gridCol w:w="567"/>
        <w:gridCol w:w="2835"/>
      </w:tblGrid>
      <w:tr>
        <w:trPr>
          <w:trHeight w:val="243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5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aseline or pre-observation period*</w:t>
            </w:r>
          </w:p>
        </w:tc>
        <w:tc>
          <w:tcPr>
            <w:tcW w:w="42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llow-up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ffect</w:t>
            </w:r>
          </w:p>
        </w:tc>
      </w:tr>
      <w:tr>
        <w:trPr>
          <w:trHeight w:val="243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Intervention (HICMan)  group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ntrol grou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Intervention (HICman) group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ntrol grou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Odds ratio (95% CI); P value</w:t>
            </w:r>
          </w:p>
        </w:tc>
      </w:tr>
      <w:tr>
        <w:trPr>
          <w:trHeight w:val="243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ideline Adher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***/ ****</w:t>
            </w:r>
          </w:p>
        </w:tc>
      </w:tr>
      <w:tr>
        <w:trPr>
          <w:trHeight w:val="243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 xml:space="preserve">ACE inhibitor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o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A2R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1 (93.8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5 (95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0 (92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1 (88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val="en-GB"/>
              </w:rPr>
              <w:t>3.8 (0.8, 18.5); 0.1</w:t>
            </w:r>
          </w:p>
        </w:tc>
      </w:tr>
      <w:tr>
        <w:trPr>
          <w:trHeight w:val="243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β-blocke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0 (72.2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4 (84.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7 (77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5 (81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val="en-GB"/>
              </w:rPr>
              <w:t>1.7 (0.6, 5.3); 0.3</w:t>
            </w:r>
          </w:p>
        </w:tc>
      </w:tr>
      <w:tr>
        <w:trPr>
          <w:trHeight w:val="243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08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CE inhibitor/A2RA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and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β-blocke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6 (68.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0 (8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3 (72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7 (73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val="en-GB"/>
              </w:rPr>
              <w:t>2.5 (0.9, 7.2); 0.09</w:t>
            </w:r>
          </w:p>
        </w:tc>
      </w:tr>
      <w:tr>
        <w:trPr>
          <w:trHeight w:val="243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ironolactone/Eplerenon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32 (33.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26 (26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4 (39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 (32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val="en-GB"/>
              </w:rPr>
              <w:t>0.9 (0.3, 2.7); 0.9</w:t>
            </w:r>
          </w:p>
        </w:tc>
      </w:tr>
      <w:tr>
        <w:trPr>
          <w:trHeight w:val="243" w:hRule="atLeast"/>
        </w:trPr>
        <w:tc>
          <w:tcPr>
            <w:tcW w:w="145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0" w:after="100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</w:tr>
      <w:tr>
        <w:trPr>
          <w:trHeight w:val="243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ath of any cause (cardiac / non-cardiac / unknown cause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 (2/2/1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 (3/1/1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1 (0.3, 3.8); 0.92***</w:t>
            </w:r>
          </w:p>
        </w:tc>
      </w:tr>
      <w:tr>
        <w:trPr>
          <w:trHeight w:val="243" w:hRule="atLeast"/>
        </w:trPr>
        <w:tc>
          <w:tcPr>
            <w:tcW w:w="145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0" w:after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43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of patients with ≥ one heart failure hospital admiss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7 (0.6, 4.7); 0.29</w:t>
            </w:r>
          </w:p>
        </w:tc>
      </w:tr>
      <w:tr>
        <w:trPr>
          <w:trHeight w:val="243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Hospital admissions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0" w:after="1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0" w:after="1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0" w:after="1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0" w:after="1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LM; p-value</w:t>
            </w:r>
          </w:p>
        </w:tc>
      </w:tr>
      <w:tr>
        <w:trPr>
          <w:trHeight w:val="156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y cau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44</w:t>
            </w:r>
          </w:p>
        </w:tc>
      </w:tr>
      <w:tr>
        <w:trPr>
          <w:trHeight w:val="243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ue to heart failu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6</w:t>
            </w:r>
          </w:p>
        </w:tc>
      </w:tr>
      <w:tr>
        <w:trPr>
          <w:trHeight w:val="243" w:hRule="atLeast"/>
        </w:trPr>
        <w:tc>
          <w:tcPr>
            <w:tcW w:w="145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0" w:after="1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43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ean (SD) and median [MD] practice no. of  attendanc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0" w:after="1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0" w:after="1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0" w:after="1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00" w:after="1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nn-Whitney-U-test; p-value</w:t>
            </w:r>
          </w:p>
        </w:tc>
      </w:tr>
      <w:tr>
        <w:trPr>
          <w:trHeight w:val="243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08" w:hang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ny cau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6.9 (17.6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.1 (15.2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.6 (16.1) [26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.9 (19.2) [18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0.02</w:t>
            </w:r>
          </w:p>
        </w:tc>
      </w:tr>
      <w:tr>
        <w:trPr>
          <w:trHeight w:val="243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08" w:hanging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due to heart failu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.8 (14.5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.4 (11.8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.9 (13.9) [10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.4 (15.0) [9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93</w:t>
            </w:r>
          </w:p>
        </w:tc>
      </w:tr>
      <w:tr>
        <w:trPr>
          <w:trHeight w:val="243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ean (SD) and median [MD] no. of contacts to cardiologist during pre-observation perio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2 (2.1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1 (2.1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7 (1.7) [1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8 (2.1) [1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5</w:t>
            </w:r>
          </w:p>
        </w:tc>
      </w:tr>
    </w:tbl>
    <w:p>
      <w:pPr>
        <w:pStyle w:val="Normal"/>
        <w:autoSpaceDE w:val="false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*12 months period before baseline</w:t>
      </w:r>
    </w:p>
    <w:p>
      <w:pPr>
        <w:pStyle w:val="Normal"/>
        <w:autoSpaceDE w:val="false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**Based on analysis of covariance (ANCOVA) comparing results between groups at 12 months </w:t>
      </w:r>
    </w:p>
    <w:p>
      <w:pPr>
        <w:pStyle w:val="Normal"/>
        <w:autoSpaceDE w:val="false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*** Based on logistic regression model comparing number of outcomes between intervention vs. control group </w:t>
      </w:r>
    </w:p>
    <w:p>
      <w:pPr>
        <w:pStyle w:val="Normal"/>
        <w:autoSpaceDE w:val="false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****Adjusted for baseline score, age and gender; adjusted for New York Heart Association functional class, and β-blocker at baseline.</w:t>
      </w:r>
    </w:p>
    <w:p>
      <w:pPr>
        <w:pStyle w:val="Normal"/>
        <w:autoSpaceDE w:val="false"/>
        <w:rPr/>
      </w:pPr>
      <w:r>
        <w:rPr>
          <w:rFonts w:cs="Arial" w:ascii="Arial" w:hAnsi="Arial"/>
          <w:lang w:val="en-GB"/>
        </w:rPr>
        <w:t>All P values are descriptive. Frequencies (percentages) are shown for groups unless stated otherwise.</w:t>
      </w:r>
    </w:p>
    <w:sectPr>
      <w:type w:val="nextPage"/>
      <w:pgSz w:orient="landscape" w:w="16838" w:h="11906"/>
      <w:pgMar w:left="1134" w:right="1418" w:gutter="0" w:header="0" w:top="851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7T09:21:00Z</dcterms:created>
  <dc:creator>petersfrank</dc:creator>
  <dc:description/>
  <cp:keywords/>
  <dc:language>en-US</dc:language>
  <cp:lastModifiedBy>Sam Woodbridge</cp:lastModifiedBy>
  <cp:lastPrinted>2009-08-03T09:56:00Z</cp:lastPrinted>
  <dcterms:modified xsi:type="dcterms:W3CDTF">2010-05-17T09:21:00Z</dcterms:modified>
  <cp:revision>2</cp:revision>
  <dc:subject/>
  <dc:title>Table 3: Primary and secondary outcome measures at baseline</dc:title>
</cp:coreProperties>
</file>